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5428C" w14:textId="16A7E0F7" w:rsidR="00854143" w:rsidRPr="00A019D2" w:rsidRDefault="00A019D2" w:rsidP="00854143">
      <w:pPr>
        <w:widowControl/>
        <w:ind w:firstLine="0"/>
        <w:jc w:val="left"/>
      </w:pPr>
      <w:r w:rsidRPr="00A019D2">
        <w:rPr>
          <w:rFonts w:eastAsia="等线" w:cs="Times New Roman"/>
          <w:b/>
          <w:bCs/>
          <w:color w:val="000000"/>
          <w:kern w:val="0"/>
          <w:sz w:val="22"/>
        </w:rPr>
        <w:t>Supplementary Table 2.</w:t>
      </w:r>
      <w:r w:rsidRPr="00A019D2">
        <w:rPr>
          <w:rFonts w:eastAsia="等线" w:cs="Times New Roman"/>
          <w:color w:val="000000"/>
          <w:kern w:val="0"/>
          <w:sz w:val="22"/>
        </w:rPr>
        <w:t xml:space="preserve"> Primers used for RT–qPCR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2"/>
        <w:gridCol w:w="6052"/>
        <w:gridCol w:w="5994"/>
      </w:tblGrid>
      <w:tr w:rsidR="00413E03" w:rsidRPr="00854143" w14:paraId="0099A483" w14:textId="77777777" w:rsidTr="00854143">
        <w:trPr>
          <w:trHeight w:val="340"/>
        </w:trPr>
        <w:tc>
          <w:tcPr>
            <w:tcW w:w="68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1EA4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Gene symbol </w:t>
            </w:r>
          </w:p>
        </w:tc>
        <w:tc>
          <w:tcPr>
            <w:tcW w:w="216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4CD3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Forward primer (5’-3’) </w:t>
            </w:r>
          </w:p>
        </w:tc>
        <w:tc>
          <w:tcPr>
            <w:tcW w:w="214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0CEC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Reverse primer (5’-3’) </w:t>
            </w:r>
          </w:p>
        </w:tc>
      </w:tr>
      <w:tr w:rsidR="00413E03" w:rsidRPr="00854143" w14:paraId="47AD4C40" w14:textId="77777777" w:rsidTr="00854143">
        <w:trPr>
          <w:trHeight w:val="320"/>
        </w:trPr>
        <w:tc>
          <w:tcPr>
            <w:tcW w:w="68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E2D9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Vegfaa</w:t>
            </w:r>
          </w:p>
        </w:tc>
        <w:tc>
          <w:tcPr>
            <w:tcW w:w="216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D96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agctgtcaagagtgcctacatac</w:t>
            </w:r>
            <w:proofErr w:type="spellEnd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CECC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atcagggtactcctgctgaatttc</w:t>
            </w:r>
            <w:proofErr w:type="spellEnd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413E03" w:rsidRPr="00854143" w14:paraId="2B39C06D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1734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1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B92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actcacagaccagtgaacaagatc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A62D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ccctgtaacgtgtgcactaaa</w:t>
            </w:r>
            <w:proofErr w:type="spellEnd"/>
          </w:p>
        </w:tc>
      </w:tr>
      <w:tr w:rsidR="00413E03" w:rsidRPr="00854143" w14:paraId="078E89EA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24A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Kdrl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FAB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accataaaacaagtgaggcagaag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5457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tcctggtttgacagagcgata</w:t>
            </w:r>
            <w:proofErr w:type="spellEnd"/>
          </w:p>
        </w:tc>
      </w:tr>
      <w:tr w:rsidR="00413E03" w:rsidRPr="00854143" w14:paraId="5778B595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969A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lt4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515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ggacgatggcttctcaca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E1A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ccatcccactgtctgtctg</w:t>
            </w:r>
            <w:proofErr w:type="spellEnd"/>
          </w:p>
        </w:tc>
      </w:tr>
      <w:tr w:rsidR="00413E03" w:rsidRPr="00854143" w14:paraId="5AF40BC5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2AC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gf1a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FC2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ggagtggtggtgatcgaag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0ED6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cccgtttcattttcccgtt</w:t>
            </w:r>
            <w:proofErr w:type="spellEnd"/>
          </w:p>
        </w:tc>
      </w:tr>
      <w:tr w:rsidR="00413E03" w:rsidRPr="00854143" w14:paraId="08BEF688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7136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0CFF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gaggaaaaccactacaacac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4716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cctgtcgtggaagaaagaaaatgg</w:t>
            </w:r>
            <w:proofErr w:type="spellEnd"/>
          </w:p>
        </w:tc>
      </w:tr>
      <w:tr w:rsidR="00413E03" w:rsidRPr="00854143" w14:paraId="0BFC8FA4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339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gf4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4CE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cggcgtacacaacgaaaac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272C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aactgctcagatccgtaaagc</w:t>
            </w:r>
            <w:proofErr w:type="spellEnd"/>
          </w:p>
        </w:tc>
      </w:tr>
      <w:tr w:rsidR="00413E03" w:rsidRPr="00854143" w14:paraId="49F80AE3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3315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gfr1a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A8CA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aatacgagcttccccagg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001C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tggcatccgatttgagcat</w:t>
            </w:r>
            <w:proofErr w:type="spellEnd"/>
          </w:p>
        </w:tc>
      </w:tr>
      <w:tr w:rsidR="00413E03" w:rsidRPr="00854143" w14:paraId="371EB39D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2B4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FDDF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gaagaggacgctggtgaa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1C9D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tcttagccgacgtcctcatc</w:t>
            </w:r>
            <w:proofErr w:type="spellEnd"/>
          </w:p>
        </w:tc>
      </w:tr>
      <w:tr w:rsidR="00413E03" w:rsidRPr="00854143" w14:paraId="59C66358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5C30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gfr10a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6238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gatccgtacagtacactcgaa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F4CF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gcttgcagtcaatgccgaa</w:t>
            </w:r>
            <w:proofErr w:type="spellEnd"/>
          </w:p>
        </w:tc>
      </w:tr>
      <w:tr w:rsidR="00413E03" w:rsidRPr="00854143" w14:paraId="2C9A72C7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F03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gfrl1b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9FA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cggacgggtcatatctca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1507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tgggatgccaatgatcagc</w:t>
            </w:r>
            <w:proofErr w:type="spellEnd"/>
          </w:p>
        </w:tc>
      </w:tr>
      <w:tr w:rsidR="00413E03" w:rsidRPr="00854143" w14:paraId="656DE93B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0FD7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raf</w:t>
            </w:r>
            <w:proofErr w:type="spellEnd"/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72E2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ttacagctcccactccacag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48C2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tgatgtgcaggtggtggta</w:t>
            </w:r>
            <w:proofErr w:type="spellEnd"/>
          </w:p>
        </w:tc>
      </w:tr>
      <w:tr w:rsidR="00413E03" w:rsidRPr="00854143" w14:paraId="20BBBEA8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6376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plα2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7657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cctccccttactccacttt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C497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gctgtctgttaggtgggtc</w:t>
            </w:r>
            <w:proofErr w:type="spellEnd"/>
          </w:p>
        </w:tc>
      </w:tr>
      <w:tr w:rsidR="00413E03" w:rsidRPr="00854143" w14:paraId="3FEABD9D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F8CA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Mknk2b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3B58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tggcccacagagacttga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7044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acaggtcacagcgcttatc</w:t>
            </w:r>
            <w:proofErr w:type="spellEnd"/>
          </w:p>
        </w:tc>
      </w:tr>
      <w:tr w:rsidR="00413E03" w:rsidRPr="00854143" w14:paraId="6EA7054E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2DE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Jun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9887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cgtgccgttaaaggatgat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0A1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tcgcgtccctgttttactc</w:t>
            </w:r>
            <w:proofErr w:type="spellEnd"/>
          </w:p>
        </w:tc>
      </w:tr>
      <w:tr w:rsidR="00413E03" w:rsidRPr="00854143" w14:paraId="32899572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72DB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gf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F63B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gcaaggcaaagaactgga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F187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tctacaaggctcctctccct</w:t>
            </w:r>
            <w:proofErr w:type="spellEnd"/>
          </w:p>
        </w:tc>
      </w:tr>
      <w:tr w:rsidR="00413E03" w:rsidRPr="00854143" w14:paraId="53C7BEF4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023D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tc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D778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tatgcaaacactcccaggc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F35B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tgctcctctatgaaacggca</w:t>
            </w:r>
            <w:proofErr w:type="spellEnd"/>
          </w:p>
        </w:tc>
      </w:tr>
      <w:tr w:rsidR="00413E03" w:rsidRPr="00854143" w14:paraId="3085411E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68C3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Apoeb</w:t>
            </w:r>
            <w:proofErr w:type="spellEnd"/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DDAD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tggaccgtttctggcagtat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11B5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ggtcatctgggtttggaga</w:t>
            </w:r>
            <w:proofErr w:type="spellEnd"/>
          </w:p>
        </w:tc>
      </w:tr>
      <w:tr w:rsidR="00413E03" w:rsidRPr="00854143" w14:paraId="5C46309F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F930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lastRenderedPageBreak/>
              <w:t>Ldlr</w:t>
            </w:r>
            <w:proofErr w:type="spellEnd"/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5F61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attcacctgtaccgcctg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E3E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acccacaaccaaacagagg</w:t>
            </w:r>
            <w:proofErr w:type="spellEnd"/>
          </w:p>
        </w:tc>
      </w:tr>
      <w:tr w:rsidR="00413E03" w:rsidRPr="00854143" w14:paraId="0B9801CF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446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Fasn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431B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ctgacgttcttatggctgg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4D0E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tctgttcctgttcgatggct</w:t>
            </w:r>
            <w:proofErr w:type="spellEnd"/>
          </w:p>
        </w:tc>
      </w:tr>
      <w:tr w:rsidR="00413E03" w:rsidRPr="00854143" w14:paraId="72DDEDEE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0F01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8B09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ggtactgtgtctggagctt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A71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ctgtgatcacctctggctc</w:t>
            </w:r>
            <w:proofErr w:type="spellEnd"/>
          </w:p>
        </w:tc>
      </w:tr>
      <w:tr w:rsidR="00413E03" w:rsidRPr="00854143" w14:paraId="468E0D39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BC18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rebp1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CFA5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ttgtggatgaggactggacc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A823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gctcttgtctcctctgggtt</w:t>
            </w:r>
            <w:proofErr w:type="spellEnd"/>
          </w:p>
        </w:tc>
      </w:tr>
      <w:tr w:rsidR="00413E03" w:rsidRPr="00854143" w14:paraId="641CF76D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A9F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rebp2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3A94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tgacgaactgcagcatctc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FA0F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tgctgtgagtgaacgagga</w:t>
            </w:r>
            <w:proofErr w:type="spellEnd"/>
          </w:p>
        </w:tc>
      </w:tr>
      <w:tr w:rsidR="00413E03" w:rsidRPr="00854143" w14:paraId="2EA375E4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F29B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Hmgcr</w:t>
            </w:r>
            <w:proofErr w:type="spellEnd"/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EE44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tgccccaaactagatgagc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4E4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ttgaggcctgtcagctctt</w:t>
            </w:r>
            <w:proofErr w:type="spellEnd"/>
          </w:p>
        </w:tc>
      </w:tr>
      <w:tr w:rsidR="00413E03" w:rsidRPr="00854143" w14:paraId="78449935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775B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BB7F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gagcaggagatgggaacc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BE04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aacggaaacgctcattgc</w:t>
            </w:r>
            <w:proofErr w:type="spellEnd"/>
          </w:p>
        </w:tc>
      </w:tr>
      <w:tr w:rsidR="00413E03" w:rsidRPr="00854143" w14:paraId="2D247F16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8CE6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3D21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tctatctcgagggtggcttca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F248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ctcgatgtccgaggagtca</w:t>
            </w:r>
            <w:proofErr w:type="spellEnd"/>
          </w:p>
        </w:tc>
      </w:tr>
      <w:tr w:rsidR="00413E03" w:rsidRPr="00854143" w14:paraId="30AC2A45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3B0B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gfa</w:t>
            </w:r>
            <w:proofErr w:type="spellEnd"/>
          </w:p>
        </w:tc>
        <w:tc>
          <w:tcPr>
            <w:tcW w:w="2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FCD8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gtgaagccccagagatgac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E162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aaatcttcatgtcgagcggc</w:t>
            </w:r>
            <w:proofErr w:type="spellEnd"/>
          </w:p>
        </w:tc>
      </w:tr>
      <w:tr w:rsidR="00413E03" w:rsidRPr="00854143" w14:paraId="0FB4F536" w14:textId="77777777" w:rsidTr="00854143">
        <w:trPr>
          <w:trHeight w:val="320"/>
        </w:trPr>
        <w:tc>
          <w:tcPr>
            <w:tcW w:w="68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E5F59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gfb</w:t>
            </w:r>
            <w:proofErr w:type="spellEnd"/>
          </w:p>
        </w:tc>
        <w:tc>
          <w:tcPr>
            <w:tcW w:w="216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C1B6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tattcgggcggactactgt</w:t>
            </w:r>
            <w:proofErr w:type="spellEnd"/>
          </w:p>
        </w:tc>
        <w:tc>
          <w:tcPr>
            <w:tcW w:w="21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01791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cccaaacctcctgaaacagc</w:t>
            </w:r>
            <w:proofErr w:type="spellEnd"/>
          </w:p>
        </w:tc>
      </w:tr>
    </w:tbl>
    <w:p w14:paraId="02622392" w14:textId="7A6BF913" w:rsidR="00413E03" w:rsidRPr="00D51279" w:rsidRDefault="00413E03" w:rsidP="00CB626C">
      <w:pPr>
        <w:ind w:firstLine="0"/>
        <w:rPr>
          <w:rFonts w:cs="Times New Roman" w:hint="eastAsia"/>
          <w:sz w:val="22"/>
        </w:rPr>
      </w:pPr>
    </w:p>
    <w:sectPr w:rsidR="00413E03" w:rsidRPr="00D51279" w:rsidSect="00CB626C">
      <w:footerReference w:type="even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A5CB3" w14:textId="77777777" w:rsidR="00ED2501" w:rsidRDefault="00ED2501">
      <w:pPr>
        <w:spacing w:line="240" w:lineRule="auto"/>
      </w:pPr>
      <w:r>
        <w:separator/>
      </w:r>
    </w:p>
  </w:endnote>
  <w:endnote w:type="continuationSeparator" w:id="0">
    <w:p w14:paraId="021D9869" w14:textId="77777777" w:rsidR="00ED2501" w:rsidRDefault="00ED25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89374060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7483A50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8F1C1C9" w14:textId="77777777" w:rsidR="00ED2501" w:rsidRDefault="00ED2501" w:rsidP="00582590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7952031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07C0A51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8</w:t>
        </w:r>
        <w:r>
          <w:rPr>
            <w:rStyle w:val="aa"/>
          </w:rPr>
          <w:fldChar w:fldCharType="end"/>
        </w:r>
      </w:p>
    </w:sdtContent>
  </w:sdt>
  <w:p w14:paraId="41A4B658" w14:textId="77777777" w:rsidR="00ED2501" w:rsidRDefault="00ED2501" w:rsidP="00582590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E0A4" w14:textId="77777777" w:rsidR="00ED2501" w:rsidRDefault="00ED2501">
      <w:pPr>
        <w:spacing w:line="240" w:lineRule="auto"/>
      </w:pPr>
      <w:r>
        <w:separator/>
      </w:r>
    </w:p>
  </w:footnote>
  <w:footnote w:type="continuationSeparator" w:id="0">
    <w:p w14:paraId="11354B4C" w14:textId="77777777" w:rsidR="00ED2501" w:rsidRDefault="00ED25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068FE"/>
    <w:multiLevelType w:val="hybridMultilevel"/>
    <w:tmpl w:val="6C4AAC16"/>
    <w:lvl w:ilvl="0" w:tplc="0BB6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wzr0dl2z90meaz9svazrla0ffp9sr5s09&quot;&gt;CDDP&lt;record-ids&gt;&lt;item&gt;279&lt;/item&gt;&lt;item&gt;281&lt;/item&gt;&lt;item&gt;282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10&lt;/item&gt;&lt;/record-ids&gt;&lt;/item&gt;&lt;/Libraries&gt;"/>
  </w:docVars>
  <w:rsids>
    <w:rsidRoot w:val="005B5963"/>
    <w:rsid w:val="00023280"/>
    <w:rsid w:val="00040122"/>
    <w:rsid w:val="00040A63"/>
    <w:rsid w:val="000462AF"/>
    <w:rsid w:val="00054B58"/>
    <w:rsid w:val="00075BC6"/>
    <w:rsid w:val="00084BAA"/>
    <w:rsid w:val="00092D61"/>
    <w:rsid w:val="000A1508"/>
    <w:rsid w:val="000A55E9"/>
    <w:rsid w:val="000D013E"/>
    <w:rsid w:val="000E6631"/>
    <w:rsid w:val="000F0ACD"/>
    <w:rsid w:val="001046B9"/>
    <w:rsid w:val="00105AAF"/>
    <w:rsid w:val="00121164"/>
    <w:rsid w:val="00121272"/>
    <w:rsid w:val="001263AA"/>
    <w:rsid w:val="00126DA5"/>
    <w:rsid w:val="00127779"/>
    <w:rsid w:val="00130D0D"/>
    <w:rsid w:val="00146023"/>
    <w:rsid w:val="0016737B"/>
    <w:rsid w:val="00170D2D"/>
    <w:rsid w:val="00177D1C"/>
    <w:rsid w:val="00182089"/>
    <w:rsid w:val="00185AAC"/>
    <w:rsid w:val="00194F24"/>
    <w:rsid w:val="001B6C76"/>
    <w:rsid w:val="001C418A"/>
    <w:rsid w:val="001C74B6"/>
    <w:rsid w:val="001D41DE"/>
    <w:rsid w:val="001D7E2F"/>
    <w:rsid w:val="001E1E0C"/>
    <w:rsid w:val="001F4FAF"/>
    <w:rsid w:val="001F618E"/>
    <w:rsid w:val="001F74C5"/>
    <w:rsid w:val="0020396F"/>
    <w:rsid w:val="0020421A"/>
    <w:rsid w:val="0020798D"/>
    <w:rsid w:val="00210158"/>
    <w:rsid w:val="0021217C"/>
    <w:rsid w:val="002363EB"/>
    <w:rsid w:val="0024052E"/>
    <w:rsid w:val="00251007"/>
    <w:rsid w:val="0027539A"/>
    <w:rsid w:val="00290AE4"/>
    <w:rsid w:val="00292F99"/>
    <w:rsid w:val="00296C8D"/>
    <w:rsid w:val="002A53E0"/>
    <w:rsid w:val="002C12E9"/>
    <w:rsid w:val="002E0462"/>
    <w:rsid w:val="002E0465"/>
    <w:rsid w:val="002E32D2"/>
    <w:rsid w:val="002F3BBB"/>
    <w:rsid w:val="002F6165"/>
    <w:rsid w:val="0030436F"/>
    <w:rsid w:val="00320172"/>
    <w:rsid w:val="0032544C"/>
    <w:rsid w:val="00331DA0"/>
    <w:rsid w:val="00341A0A"/>
    <w:rsid w:val="0034252A"/>
    <w:rsid w:val="003459DA"/>
    <w:rsid w:val="0035179A"/>
    <w:rsid w:val="00355C1D"/>
    <w:rsid w:val="00362D2F"/>
    <w:rsid w:val="0036523A"/>
    <w:rsid w:val="003801CE"/>
    <w:rsid w:val="003861D8"/>
    <w:rsid w:val="00395A78"/>
    <w:rsid w:val="003A4F89"/>
    <w:rsid w:val="003A77E8"/>
    <w:rsid w:val="003B5217"/>
    <w:rsid w:val="003C0C54"/>
    <w:rsid w:val="003D3390"/>
    <w:rsid w:val="003E5DC9"/>
    <w:rsid w:val="003F199E"/>
    <w:rsid w:val="00401183"/>
    <w:rsid w:val="00413E03"/>
    <w:rsid w:val="00417D93"/>
    <w:rsid w:val="004219EA"/>
    <w:rsid w:val="004510DB"/>
    <w:rsid w:val="004556FA"/>
    <w:rsid w:val="004570F4"/>
    <w:rsid w:val="004759BB"/>
    <w:rsid w:val="00484921"/>
    <w:rsid w:val="00485917"/>
    <w:rsid w:val="004A118F"/>
    <w:rsid w:val="004A79BC"/>
    <w:rsid w:val="004C38F9"/>
    <w:rsid w:val="004D5B6C"/>
    <w:rsid w:val="004E1998"/>
    <w:rsid w:val="004E499C"/>
    <w:rsid w:val="005160B1"/>
    <w:rsid w:val="00525491"/>
    <w:rsid w:val="00542B1F"/>
    <w:rsid w:val="005510DC"/>
    <w:rsid w:val="005568D2"/>
    <w:rsid w:val="00570B9F"/>
    <w:rsid w:val="00582590"/>
    <w:rsid w:val="005B5963"/>
    <w:rsid w:val="005C1564"/>
    <w:rsid w:val="005C5D4F"/>
    <w:rsid w:val="005E5693"/>
    <w:rsid w:val="005F0A1D"/>
    <w:rsid w:val="006067A3"/>
    <w:rsid w:val="00621D1F"/>
    <w:rsid w:val="0067459B"/>
    <w:rsid w:val="00680EE0"/>
    <w:rsid w:val="0068612A"/>
    <w:rsid w:val="006976F2"/>
    <w:rsid w:val="006A79CA"/>
    <w:rsid w:val="006D7360"/>
    <w:rsid w:val="006E00F4"/>
    <w:rsid w:val="006E3070"/>
    <w:rsid w:val="006F4B65"/>
    <w:rsid w:val="006F68F0"/>
    <w:rsid w:val="00727CA2"/>
    <w:rsid w:val="00731977"/>
    <w:rsid w:val="007402DF"/>
    <w:rsid w:val="007502B4"/>
    <w:rsid w:val="00755E48"/>
    <w:rsid w:val="0077503F"/>
    <w:rsid w:val="00781298"/>
    <w:rsid w:val="007831B3"/>
    <w:rsid w:val="007874C7"/>
    <w:rsid w:val="00792E8A"/>
    <w:rsid w:val="007A58E4"/>
    <w:rsid w:val="007E130B"/>
    <w:rsid w:val="007F2EB6"/>
    <w:rsid w:val="00814843"/>
    <w:rsid w:val="008150AA"/>
    <w:rsid w:val="0082263E"/>
    <w:rsid w:val="008260D4"/>
    <w:rsid w:val="00831C40"/>
    <w:rsid w:val="00845E09"/>
    <w:rsid w:val="00853BAC"/>
    <w:rsid w:val="00854143"/>
    <w:rsid w:val="00864414"/>
    <w:rsid w:val="0087390B"/>
    <w:rsid w:val="00881324"/>
    <w:rsid w:val="0088235D"/>
    <w:rsid w:val="008854B1"/>
    <w:rsid w:val="008A38C2"/>
    <w:rsid w:val="008B5D9C"/>
    <w:rsid w:val="008C2540"/>
    <w:rsid w:val="0090025B"/>
    <w:rsid w:val="00902B21"/>
    <w:rsid w:val="009145D6"/>
    <w:rsid w:val="00916CCC"/>
    <w:rsid w:val="009220EE"/>
    <w:rsid w:val="00951313"/>
    <w:rsid w:val="009523CB"/>
    <w:rsid w:val="00956535"/>
    <w:rsid w:val="009629F3"/>
    <w:rsid w:val="0097257E"/>
    <w:rsid w:val="0097358F"/>
    <w:rsid w:val="009744DD"/>
    <w:rsid w:val="00977D0A"/>
    <w:rsid w:val="009800B1"/>
    <w:rsid w:val="00984BE3"/>
    <w:rsid w:val="00992F2D"/>
    <w:rsid w:val="00993227"/>
    <w:rsid w:val="009E13C9"/>
    <w:rsid w:val="00A0104C"/>
    <w:rsid w:val="00A019D2"/>
    <w:rsid w:val="00A0224F"/>
    <w:rsid w:val="00A06F2E"/>
    <w:rsid w:val="00A149DA"/>
    <w:rsid w:val="00A226BC"/>
    <w:rsid w:val="00A26222"/>
    <w:rsid w:val="00A35372"/>
    <w:rsid w:val="00A62A6B"/>
    <w:rsid w:val="00A67559"/>
    <w:rsid w:val="00A74881"/>
    <w:rsid w:val="00A8011C"/>
    <w:rsid w:val="00A90489"/>
    <w:rsid w:val="00A90D0A"/>
    <w:rsid w:val="00AA7318"/>
    <w:rsid w:val="00AB4238"/>
    <w:rsid w:val="00AC457C"/>
    <w:rsid w:val="00AE218D"/>
    <w:rsid w:val="00AE599F"/>
    <w:rsid w:val="00AE6EDD"/>
    <w:rsid w:val="00AF0F22"/>
    <w:rsid w:val="00AF659D"/>
    <w:rsid w:val="00B02D1D"/>
    <w:rsid w:val="00B0310E"/>
    <w:rsid w:val="00B07D23"/>
    <w:rsid w:val="00B142F4"/>
    <w:rsid w:val="00B23414"/>
    <w:rsid w:val="00B370D2"/>
    <w:rsid w:val="00B47DA3"/>
    <w:rsid w:val="00B65730"/>
    <w:rsid w:val="00B730BB"/>
    <w:rsid w:val="00B94999"/>
    <w:rsid w:val="00B97916"/>
    <w:rsid w:val="00BC77D3"/>
    <w:rsid w:val="00BD09F0"/>
    <w:rsid w:val="00BD3654"/>
    <w:rsid w:val="00BE7B09"/>
    <w:rsid w:val="00BF2606"/>
    <w:rsid w:val="00C0323C"/>
    <w:rsid w:val="00C07D8B"/>
    <w:rsid w:val="00C07DD3"/>
    <w:rsid w:val="00C10D9D"/>
    <w:rsid w:val="00C13A7C"/>
    <w:rsid w:val="00C23CC0"/>
    <w:rsid w:val="00C33071"/>
    <w:rsid w:val="00C505DB"/>
    <w:rsid w:val="00C55A21"/>
    <w:rsid w:val="00C81FC5"/>
    <w:rsid w:val="00C90F62"/>
    <w:rsid w:val="00C916D6"/>
    <w:rsid w:val="00C93D02"/>
    <w:rsid w:val="00CA06BB"/>
    <w:rsid w:val="00CA15EE"/>
    <w:rsid w:val="00CA1B63"/>
    <w:rsid w:val="00CB2E82"/>
    <w:rsid w:val="00CB626C"/>
    <w:rsid w:val="00CC1F08"/>
    <w:rsid w:val="00CD2076"/>
    <w:rsid w:val="00CD6F1F"/>
    <w:rsid w:val="00CF0DEF"/>
    <w:rsid w:val="00CF1795"/>
    <w:rsid w:val="00CF1EF9"/>
    <w:rsid w:val="00CF5604"/>
    <w:rsid w:val="00D21D67"/>
    <w:rsid w:val="00D31A5B"/>
    <w:rsid w:val="00D31F61"/>
    <w:rsid w:val="00D44963"/>
    <w:rsid w:val="00D47C71"/>
    <w:rsid w:val="00D51279"/>
    <w:rsid w:val="00D63745"/>
    <w:rsid w:val="00D71916"/>
    <w:rsid w:val="00D83BB1"/>
    <w:rsid w:val="00D83EB3"/>
    <w:rsid w:val="00DA2E45"/>
    <w:rsid w:val="00DB017D"/>
    <w:rsid w:val="00DB26F3"/>
    <w:rsid w:val="00DC4A6B"/>
    <w:rsid w:val="00DC76BA"/>
    <w:rsid w:val="00E03C98"/>
    <w:rsid w:val="00E06F54"/>
    <w:rsid w:val="00E30DD8"/>
    <w:rsid w:val="00E54CFA"/>
    <w:rsid w:val="00E57E05"/>
    <w:rsid w:val="00E619C9"/>
    <w:rsid w:val="00E65D12"/>
    <w:rsid w:val="00E740A7"/>
    <w:rsid w:val="00E76529"/>
    <w:rsid w:val="00E76D80"/>
    <w:rsid w:val="00E8725E"/>
    <w:rsid w:val="00EB265E"/>
    <w:rsid w:val="00EC4ED4"/>
    <w:rsid w:val="00ED2501"/>
    <w:rsid w:val="00ED5439"/>
    <w:rsid w:val="00EE54F2"/>
    <w:rsid w:val="00EE5DA2"/>
    <w:rsid w:val="00F1116F"/>
    <w:rsid w:val="00F124FC"/>
    <w:rsid w:val="00F45116"/>
    <w:rsid w:val="00F50DB7"/>
    <w:rsid w:val="00F62A74"/>
    <w:rsid w:val="00F63408"/>
    <w:rsid w:val="00F83A98"/>
    <w:rsid w:val="00F8748C"/>
    <w:rsid w:val="00F93A4F"/>
    <w:rsid w:val="00FA63F9"/>
    <w:rsid w:val="00FC0CF3"/>
    <w:rsid w:val="00FC767F"/>
    <w:rsid w:val="00F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132F57FB"/>
  <w15:chartTrackingRefBased/>
  <w15:docId w15:val="{1B810B78-3CEF-4F75-BB59-B8ED6A68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18D"/>
    <w:pPr>
      <w:widowControl w:val="0"/>
      <w:spacing w:line="400" w:lineRule="exact"/>
      <w:ind w:firstLine="480"/>
      <w:jc w:val="both"/>
    </w:pPr>
    <w:rPr>
      <w:rFonts w:ascii="Times New Roman" w:eastAsia="宋体" w:hAnsi="Times New Roman"/>
      <w:sz w:val="24"/>
    </w:rPr>
  </w:style>
  <w:style w:type="paragraph" w:styleId="3">
    <w:name w:val="heading 3"/>
    <w:aliases w:val="二级标题"/>
    <w:basedOn w:val="a"/>
    <w:next w:val="a"/>
    <w:link w:val="30"/>
    <w:autoRedefine/>
    <w:uiPriority w:val="9"/>
    <w:unhideWhenUsed/>
    <w:qFormat/>
    <w:rsid w:val="005B5963"/>
    <w:pPr>
      <w:spacing w:beforeLines="50" w:before="156" w:after="260" w:line="480" w:lineRule="auto"/>
      <w:ind w:firstLineChars="200" w:firstLine="602"/>
      <w:outlineLvl w:val="2"/>
    </w:pPr>
    <w:rPr>
      <w:b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二级标题 字符"/>
    <w:basedOn w:val="a0"/>
    <w:link w:val="3"/>
    <w:uiPriority w:val="9"/>
    <w:rsid w:val="005B5963"/>
    <w:rPr>
      <w:rFonts w:ascii="Times New Roman" w:eastAsia="宋体" w:hAnsi="Times New Roman"/>
      <w:b/>
      <w:sz w:val="30"/>
      <w:szCs w:val="32"/>
    </w:rPr>
  </w:style>
  <w:style w:type="paragraph" w:customStyle="1" w:styleId="a3">
    <w:name w:val="三级标题"/>
    <w:basedOn w:val="a"/>
    <w:link w:val="a4"/>
    <w:autoRedefine/>
    <w:qFormat/>
    <w:rsid w:val="005B5963"/>
    <w:pPr>
      <w:spacing w:beforeLines="50" w:before="156" w:line="600" w:lineRule="exact"/>
      <w:ind w:firstLineChars="200" w:firstLine="562"/>
    </w:pPr>
    <w:rPr>
      <w:b/>
      <w:sz w:val="28"/>
      <w:szCs w:val="28"/>
    </w:rPr>
  </w:style>
  <w:style w:type="character" w:customStyle="1" w:styleId="a4">
    <w:name w:val="三级标题 字符"/>
    <w:basedOn w:val="a0"/>
    <w:link w:val="a3"/>
    <w:rsid w:val="005B5963"/>
    <w:rPr>
      <w:rFonts w:ascii="Times New Roman" w:eastAsia="宋体" w:hAnsi="Times New Roman"/>
      <w:b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5B5963"/>
    <w:pPr>
      <w:jc w:val="center"/>
    </w:pPr>
    <w:rPr>
      <w:rFonts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B5963"/>
    <w:rPr>
      <w:rFonts w:ascii="Times New Roman" w:eastAsia="宋体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B5963"/>
    <w:pPr>
      <w:spacing w:line="240" w:lineRule="exact"/>
    </w:pPr>
    <w:rPr>
      <w:rFonts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B5963"/>
    <w:rPr>
      <w:rFonts w:ascii="Times New Roman" w:eastAsia="宋体" w:hAnsi="Times New Roman" w:cs="Times New Roman"/>
      <w:noProof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5B5963"/>
    <w:pPr>
      <w:spacing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5963"/>
    <w:rPr>
      <w:rFonts w:ascii="宋体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5B5963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ED5439"/>
    <w:pPr>
      <w:widowControl/>
      <w:adjustRightInd w:val="0"/>
      <w:snapToGrid w:val="0"/>
      <w:spacing w:after="12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5439"/>
    <w:pPr>
      <w:widowControl/>
      <w:adjustRightInd w:val="0"/>
      <w:snapToGrid w:val="0"/>
      <w:spacing w:before="120" w:line="200" w:lineRule="atLeast"/>
      <w:ind w:left="113" w:firstLine="0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D543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8">
    <w:name w:val="footer"/>
    <w:basedOn w:val="a"/>
    <w:link w:val="a9"/>
    <w:uiPriority w:val="99"/>
    <w:unhideWhenUsed/>
    <w:rsid w:val="00582590"/>
    <w:pPr>
      <w:widowControl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2590"/>
    <w:rPr>
      <w:rFonts w:ascii="宋体" w:eastAsia="宋体" w:hAnsi="宋体" w:cs="宋体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582590"/>
  </w:style>
  <w:style w:type="paragraph" w:styleId="ab">
    <w:name w:val="List Paragraph"/>
    <w:basedOn w:val="a"/>
    <w:uiPriority w:val="34"/>
    <w:qFormat/>
    <w:rsid w:val="00582590"/>
    <w:pPr>
      <w:widowControl/>
      <w:spacing w:line="240" w:lineRule="auto"/>
      <w:ind w:firstLineChars="200" w:firstLine="420"/>
      <w:jc w:val="left"/>
    </w:pPr>
    <w:rPr>
      <w:rFonts w:ascii="宋体" w:hAnsi="宋体" w:cs="宋体"/>
      <w:kern w:val="0"/>
      <w:szCs w:val="24"/>
    </w:rPr>
  </w:style>
  <w:style w:type="paragraph" w:styleId="ac">
    <w:name w:val="header"/>
    <w:basedOn w:val="a"/>
    <w:link w:val="ad"/>
    <w:uiPriority w:val="99"/>
    <w:unhideWhenUsed/>
    <w:rsid w:val="00952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523CB"/>
    <w:rPr>
      <w:rFonts w:ascii="Times New Roman" w:eastAsia="宋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A67559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126D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8</Words>
  <Characters>1300</Characters>
  <Application>Microsoft Office Word</Application>
  <DocSecurity>0</DocSecurity>
  <Lines>10</Lines>
  <Paragraphs>3</Paragraphs>
  <ScaleCrop>false</ScaleCrop>
  <Company>Microsoft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xi</dc:creator>
  <cp:keywords/>
  <dc:description/>
  <cp:lastModifiedBy>Hu Yang-Xi</cp:lastModifiedBy>
  <cp:revision>11</cp:revision>
  <dcterms:created xsi:type="dcterms:W3CDTF">2021-09-02T08:01:00Z</dcterms:created>
  <dcterms:modified xsi:type="dcterms:W3CDTF">2022-03-03T02:15:00Z</dcterms:modified>
</cp:coreProperties>
</file>